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48367" w14:textId="3C87AD7F" w:rsidR="00D052D0" w:rsidRDefault="00D052D0" w:rsidP="00D052D0">
      <w:pPr>
        <w:spacing w:line="400" w:lineRule="exact"/>
      </w:pPr>
      <w:r w:rsidRPr="00AF626B">
        <w:rPr>
          <w:b/>
          <w:bCs/>
        </w:rPr>
        <w:t xml:space="preserve">Supplementary table 1. </w:t>
      </w:r>
      <w:r>
        <w:t xml:space="preserve">The male infertility-related gene set covered by the target area capture combined with </w:t>
      </w:r>
      <w:r w:rsidR="008A3BF2">
        <w:t xml:space="preserve">the </w:t>
      </w:r>
      <w:r>
        <w:t>high-throughput sequencing used in this study.</w:t>
      </w:r>
    </w:p>
    <w:p w14:paraId="4DE1E474" w14:textId="77777777" w:rsidR="00D052D0" w:rsidRDefault="00D052D0" w:rsidP="00D052D0">
      <w:pPr>
        <w:spacing w:line="400" w:lineRule="exact"/>
      </w:pPr>
    </w:p>
    <w:tbl>
      <w:tblPr>
        <w:tblStyle w:val="a7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742"/>
        <w:gridCol w:w="4817"/>
      </w:tblGrid>
      <w:tr w:rsidR="00D052D0" w:rsidRPr="007D15C7" w14:paraId="6368EF30" w14:textId="77777777" w:rsidTr="004E54EB">
        <w:trPr>
          <w:trHeight w:val="492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6E060E67" w14:textId="77777777" w:rsidR="00D052D0" w:rsidRPr="007D15C7" w:rsidRDefault="00D052D0" w:rsidP="004E54EB">
            <w:pPr>
              <w:jc w:val="center"/>
            </w:pPr>
            <w:r w:rsidRPr="007D15C7">
              <w:rPr>
                <w:rFonts w:hint="eastAsia"/>
                <w:b/>
                <w:bCs/>
              </w:rPr>
              <w:t>Categorie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638491" w14:textId="77777777" w:rsidR="00D052D0" w:rsidRPr="007D15C7" w:rsidRDefault="00D052D0" w:rsidP="004E54EB">
            <w:r w:rsidRPr="007D15C7">
              <w:rPr>
                <w:rFonts w:hint="eastAsia"/>
                <w:b/>
                <w:bCs/>
              </w:rPr>
              <w:t>Gene numbers</w:t>
            </w:r>
          </w:p>
        </w:tc>
        <w:tc>
          <w:tcPr>
            <w:tcW w:w="4948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79E1B851" w14:textId="77777777" w:rsidR="00D052D0" w:rsidRPr="007D15C7" w:rsidRDefault="00D052D0" w:rsidP="004E54EB">
            <w:pPr>
              <w:jc w:val="center"/>
            </w:pPr>
            <w:r w:rsidRPr="007D15C7">
              <w:rPr>
                <w:rFonts w:hint="eastAsia"/>
                <w:b/>
                <w:bCs/>
              </w:rPr>
              <w:t>Gene names</w:t>
            </w:r>
          </w:p>
        </w:tc>
      </w:tr>
      <w:tr w:rsidR="00D052D0" w:rsidRPr="007D15C7" w14:paraId="19E82D17" w14:textId="77777777" w:rsidTr="004E54EB">
        <w:trPr>
          <w:trHeight w:val="584"/>
        </w:trPr>
        <w:tc>
          <w:tcPr>
            <w:tcW w:w="1809" w:type="dxa"/>
            <w:tcBorders>
              <w:top w:val="single" w:sz="4" w:space="0" w:color="auto"/>
              <w:right w:val="nil"/>
            </w:tcBorders>
            <w:hideMark/>
          </w:tcPr>
          <w:p w14:paraId="4BACF6B4" w14:textId="77777777" w:rsidR="00D052D0" w:rsidRPr="007D15C7" w:rsidRDefault="00D052D0" w:rsidP="004E54EB">
            <w:pPr>
              <w:jc w:val="left"/>
            </w:pPr>
            <w:proofErr w:type="spellStart"/>
            <w:r w:rsidRPr="007D15C7">
              <w:rPr>
                <w:rFonts w:hint="eastAsia"/>
              </w:rPr>
              <w:t>Spermogenesis</w:t>
            </w:r>
            <w:proofErr w:type="spellEnd"/>
            <w:r w:rsidRPr="007D15C7">
              <w:rPr>
                <w:rFonts w:hint="eastAsia"/>
              </w:rPr>
              <w:t xml:space="preserve"> disorder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581314E" w14:textId="77777777" w:rsidR="00D052D0" w:rsidRPr="007D15C7" w:rsidRDefault="00D052D0" w:rsidP="004E54EB">
            <w:r w:rsidRPr="007D15C7">
              <w:rPr>
                <w:rFonts w:hint="eastAsia"/>
              </w:rPr>
              <w:t>16</w:t>
            </w:r>
          </w:p>
        </w:tc>
        <w:tc>
          <w:tcPr>
            <w:tcW w:w="4948" w:type="dxa"/>
            <w:tcBorders>
              <w:top w:val="single" w:sz="4" w:space="0" w:color="auto"/>
              <w:left w:val="nil"/>
            </w:tcBorders>
            <w:hideMark/>
          </w:tcPr>
          <w:p w14:paraId="084D55FB" w14:textId="77777777" w:rsidR="00D052D0" w:rsidRPr="00007D7B" w:rsidRDefault="00D052D0" w:rsidP="004E54EB">
            <w:pPr>
              <w:rPr>
                <w:i/>
                <w:iCs/>
              </w:rPr>
            </w:pPr>
            <w:r w:rsidRPr="00007D7B">
              <w:rPr>
                <w:rFonts w:hint="eastAsia"/>
                <w:i/>
                <w:iCs/>
              </w:rPr>
              <w:t xml:space="preserve">MEIOB NANOS1 ETV5 RHOXF1 PLCZ1 SOHLH2 SYCE1 SYCP3 RHOXF1 RHOXF2 HSF2 USP26 TEX11 </w:t>
            </w:r>
          </w:p>
        </w:tc>
      </w:tr>
      <w:tr w:rsidR="00D052D0" w:rsidRPr="007D15C7" w14:paraId="002C872A" w14:textId="77777777" w:rsidTr="004E54EB">
        <w:trPr>
          <w:trHeight w:val="584"/>
        </w:trPr>
        <w:tc>
          <w:tcPr>
            <w:tcW w:w="1809" w:type="dxa"/>
            <w:tcBorders>
              <w:right w:val="nil"/>
            </w:tcBorders>
            <w:hideMark/>
          </w:tcPr>
          <w:p w14:paraId="7B1699F4" w14:textId="77777777" w:rsidR="00D052D0" w:rsidRPr="007D15C7" w:rsidRDefault="00D052D0" w:rsidP="004E54EB">
            <w:pPr>
              <w:jc w:val="left"/>
            </w:pPr>
            <w:r w:rsidRPr="007D15C7">
              <w:rPr>
                <w:rFonts w:hint="eastAsia"/>
              </w:rPr>
              <w:t>Abnormal sperm morphology and movement</w:t>
            </w:r>
          </w:p>
        </w:tc>
        <w:tc>
          <w:tcPr>
            <w:tcW w:w="1765" w:type="dxa"/>
            <w:tcBorders>
              <w:left w:val="nil"/>
              <w:right w:val="nil"/>
            </w:tcBorders>
            <w:hideMark/>
          </w:tcPr>
          <w:p w14:paraId="2D1D143C" w14:textId="77777777" w:rsidR="00D052D0" w:rsidRPr="007D15C7" w:rsidRDefault="00D052D0" w:rsidP="004E54EB">
            <w:r w:rsidRPr="007D15C7">
              <w:rPr>
                <w:rFonts w:hint="eastAsia"/>
              </w:rPr>
              <w:t>23</w:t>
            </w:r>
          </w:p>
        </w:tc>
        <w:tc>
          <w:tcPr>
            <w:tcW w:w="4948" w:type="dxa"/>
            <w:tcBorders>
              <w:left w:val="nil"/>
            </w:tcBorders>
            <w:hideMark/>
          </w:tcPr>
          <w:p w14:paraId="4F9E1F88" w14:textId="77777777" w:rsidR="00D052D0" w:rsidRPr="00007D7B" w:rsidRDefault="00D052D0" w:rsidP="004E54EB">
            <w:pPr>
              <w:rPr>
                <w:i/>
                <w:iCs/>
              </w:rPr>
            </w:pPr>
            <w:r w:rsidRPr="00007D7B">
              <w:rPr>
                <w:rFonts w:hint="eastAsia"/>
                <w:i/>
                <w:iCs/>
              </w:rPr>
              <w:t>AURKC DNAH1 PRM1 HYDIN DYX1C1 SEPT12 SPAG17 ZMYND10 HEATR2 CCDC39 DNAAF3 DNAAF2 DNAAF1 CATSPER1 SPAT16 RSPH9 SUN5 DNAL1 DNAI2 DNAI1 DNAH5 DNAH11 DPY19L2</w:t>
            </w:r>
          </w:p>
        </w:tc>
      </w:tr>
      <w:tr w:rsidR="00D052D0" w:rsidRPr="007D15C7" w14:paraId="11BEBD37" w14:textId="77777777" w:rsidTr="004E54EB">
        <w:trPr>
          <w:trHeight w:val="584"/>
        </w:trPr>
        <w:tc>
          <w:tcPr>
            <w:tcW w:w="1809" w:type="dxa"/>
            <w:tcBorders>
              <w:right w:val="nil"/>
            </w:tcBorders>
            <w:hideMark/>
          </w:tcPr>
          <w:p w14:paraId="474A192B" w14:textId="77777777" w:rsidR="00D052D0" w:rsidRPr="007D15C7" w:rsidRDefault="00D052D0" w:rsidP="004E54EB">
            <w:pPr>
              <w:jc w:val="left"/>
            </w:pPr>
            <w:r w:rsidRPr="007D15C7">
              <w:rPr>
                <w:rFonts w:hint="eastAsia"/>
              </w:rPr>
              <w:t>Idiopathic hypogonadotropic hypogonadism</w:t>
            </w:r>
          </w:p>
        </w:tc>
        <w:tc>
          <w:tcPr>
            <w:tcW w:w="1765" w:type="dxa"/>
            <w:tcBorders>
              <w:left w:val="nil"/>
              <w:right w:val="nil"/>
            </w:tcBorders>
            <w:hideMark/>
          </w:tcPr>
          <w:p w14:paraId="00B46855" w14:textId="77777777" w:rsidR="00D052D0" w:rsidRPr="007D15C7" w:rsidRDefault="00D052D0" w:rsidP="004E54EB">
            <w:r w:rsidRPr="007D15C7">
              <w:rPr>
                <w:rFonts w:hint="eastAsia"/>
              </w:rPr>
              <w:t>14</w:t>
            </w:r>
          </w:p>
        </w:tc>
        <w:tc>
          <w:tcPr>
            <w:tcW w:w="4948" w:type="dxa"/>
            <w:tcBorders>
              <w:left w:val="nil"/>
            </w:tcBorders>
            <w:hideMark/>
          </w:tcPr>
          <w:p w14:paraId="24134159" w14:textId="77777777" w:rsidR="00D052D0" w:rsidRPr="00007D7B" w:rsidRDefault="00D052D0" w:rsidP="004E54EB">
            <w:pPr>
              <w:rPr>
                <w:i/>
                <w:iCs/>
              </w:rPr>
            </w:pPr>
            <w:r w:rsidRPr="00007D7B">
              <w:rPr>
                <w:rFonts w:hint="eastAsia"/>
                <w:i/>
                <w:iCs/>
              </w:rPr>
              <w:t>KAL1 CHD7 LEP LEPR PROK2 PROKR2 FGFR1 FGF8 KISS1R NELF GNRHR TAC3 WDR11 TACR3</w:t>
            </w:r>
          </w:p>
        </w:tc>
      </w:tr>
      <w:tr w:rsidR="00D052D0" w:rsidRPr="007D15C7" w14:paraId="7393F936" w14:textId="77777777" w:rsidTr="004E54EB">
        <w:trPr>
          <w:trHeight w:val="262"/>
        </w:trPr>
        <w:tc>
          <w:tcPr>
            <w:tcW w:w="1809" w:type="dxa"/>
            <w:tcBorders>
              <w:right w:val="nil"/>
            </w:tcBorders>
            <w:hideMark/>
          </w:tcPr>
          <w:p w14:paraId="5D6DA9B4" w14:textId="77777777" w:rsidR="00D052D0" w:rsidRPr="007D15C7" w:rsidRDefault="00D052D0" w:rsidP="004E54EB">
            <w:pPr>
              <w:jc w:val="left"/>
            </w:pPr>
            <w:r w:rsidRPr="007D15C7">
              <w:rPr>
                <w:rFonts w:hint="eastAsia"/>
              </w:rPr>
              <w:t>Abnormal sexual development</w:t>
            </w:r>
          </w:p>
        </w:tc>
        <w:tc>
          <w:tcPr>
            <w:tcW w:w="1765" w:type="dxa"/>
            <w:tcBorders>
              <w:left w:val="nil"/>
              <w:right w:val="nil"/>
            </w:tcBorders>
            <w:hideMark/>
          </w:tcPr>
          <w:p w14:paraId="531441DB" w14:textId="77777777" w:rsidR="00D052D0" w:rsidRPr="007D15C7" w:rsidRDefault="00D052D0" w:rsidP="004E54EB">
            <w:r w:rsidRPr="007D15C7">
              <w:rPr>
                <w:rFonts w:hint="eastAsia"/>
              </w:rPr>
              <w:t>2</w:t>
            </w:r>
          </w:p>
        </w:tc>
        <w:tc>
          <w:tcPr>
            <w:tcW w:w="4948" w:type="dxa"/>
            <w:tcBorders>
              <w:left w:val="nil"/>
            </w:tcBorders>
            <w:hideMark/>
          </w:tcPr>
          <w:p w14:paraId="4B2F6073" w14:textId="77777777" w:rsidR="00D052D0" w:rsidRPr="00007D7B" w:rsidRDefault="00D052D0" w:rsidP="004E54EB">
            <w:pPr>
              <w:rPr>
                <w:i/>
                <w:iCs/>
              </w:rPr>
            </w:pPr>
            <w:r w:rsidRPr="00007D7B">
              <w:rPr>
                <w:rFonts w:hint="eastAsia"/>
                <w:i/>
                <w:iCs/>
              </w:rPr>
              <w:t>AR NR5A1</w:t>
            </w:r>
          </w:p>
        </w:tc>
      </w:tr>
      <w:tr w:rsidR="00D052D0" w:rsidRPr="007D15C7" w14:paraId="71679C2E" w14:textId="77777777" w:rsidTr="004E54EB">
        <w:trPr>
          <w:trHeight w:val="199"/>
        </w:trPr>
        <w:tc>
          <w:tcPr>
            <w:tcW w:w="1809" w:type="dxa"/>
            <w:tcBorders>
              <w:bottom w:val="single" w:sz="4" w:space="0" w:color="auto"/>
              <w:right w:val="nil"/>
            </w:tcBorders>
            <w:hideMark/>
          </w:tcPr>
          <w:p w14:paraId="0ECC79DE" w14:textId="77777777" w:rsidR="00D052D0" w:rsidRPr="007D15C7" w:rsidRDefault="00D052D0" w:rsidP="004E54EB">
            <w:pPr>
              <w:jc w:val="left"/>
            </w:pPr>
            <w:r w:rsidRPr="007D15C7">
              <w:rPr>
                <w:rFonts w:hint="eastAsia"/>
              </w:rPr>
              <w:t>Congenital absence of vas deferens</w:t>
            </w:r>
          </w:p>
        </w:tc>
        <w:tc>
          <w:tcPr>
            <w:tcW w:w="176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56BE6D4" w14:textId="77777777" w:rsidR="00D052D0" w:rsidRPr="007D15C7" w:rsidRDefault="00D052D0" w:rsidP="004E54EB">
            <w:r w:rsidRPr="007D15C7">
              <w:rPr>
                <w:rFonts w:hint="eastAsia"/>
              </w:rPr>
              <w:t>1</w:t>
            </w:r>
          </w:p>
        </w:tc>
        <w:tc>
          <w:tcPr>
            <w:tcW w:w="4948" w:type="dxa"/>
            <w:tcBorders>
              <w:left w:val="nil"/>
              <w:bottom w:val="single" w:sz="4" w:space="0" w:color="auto"/>
            </w:tcBorders>
            <w:hideMark/>
          </w:tcPr>
          <w:p w14:paraId="27834129" w14:textId="77777777" w:rsidR="00D052D0" w:rsidRPr="00007D7B" w:rsidRDefault="00D052D0" w:rsidP="004E54EB">
            <w:pPr>
              <w:rPr>
                <w:i/>
                <w:iCs/>
              </w:rPr>
            </w:pPr>
            <w:r w:rsidRPr="00007D7B">
              <w:rPr>
                <w:rFonts w:hint="eastAsia"/>
                <w:i/>
                <w:iCs/>
              </w:rPr>
              <w:t>CFTR</w:t>
            </w:r>
          </w:p>
        </w:tc>
      </w:tr>
    </w:tbl>
    <w:p w14:paraId="0408C97B" w14:textId="77777777" w:rsidR="002F63BE" w:rsidRPr="00065ED2" w:rsidRDefault="002F63BE" w:rsidP="002F63BE"/>
    <w:p w14:paraId="1B418940" w14:textId="77777777" w:rsidR="00D26BB2" w:rsidRPr="002F63BE" w:rsidRDefault="00D26BB2"/>
    <w:sectPr w:rsidR="00D26BB2" w:rsidRPr="002F63BE" w:rsidSect="001F34B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B3B4E" w14:textId="77777777" w:rsidR="00316297" w:rsidRDefault="00316297" w:rsidP="00D052D0">
      <w:r>
        <w:separator/>
      </w:r>
    </w:p>
  </w:endnote>
  <w:endnote w:type="continuationSeparator" w:id="0">
    <w:p w14:paraId="0EA5BEBF" w14:textId="77777777" w:rsidR="00316297" w:rsidRDefault="00316297" w:rsidP="00D05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FE8FC" w14:textId="77777777" w:rsidR="00316297" w:rsidRDefault="00316297" w:rsidP="00D052D0">
      <w:r>
        <w:separator/>
      </w:r>
    </w:p>
  </w:footnote>
  <w:footnote w:type="continuationSeparator" w:id="0">
    <w:p w14:paraId="17551BD6" w14:textId="77777777" w:rsidR="00316297" w:rsidRDefault="00316297" w:rsidP="00D052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A40A2"/>
    <w:rsid w:val="00007D7B"/>
    <w:rsid w:val="002F63BE"/>
    <w:rsid w:val="00316297"/>
    <w:rsid w:val="003677DE"/>
    <w:rsid w:val="003A40A2"/>
    <w:rsid w:val="0048651D"/>
    <w:rsid w:val="004F5CC3"/>
    <w:rsid w:val="005553E0"/>
    <w:rsid w:val="008A3BF2"/>
    <w:rsid w:val="00954881"/>
    <w:rsid w:val="009A48BA"/>
    <w:rsid w:val="00AF626B"/>
    <w:rsid w:val="00C52E7B"/>
    <w:rsid w:val="00D052D0"/>
    <w:rsid w:val="00D2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FDE8E"/>
  <w15:chartTrackingRefBased/>
  <w15:docId w15:val="{2067BD14-7F75-4A5D-8620-79E6A7D4F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2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5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52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52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52D0"/>
    <w:rPr>
      <w:sz w:val="18"/>
      <w:szCs w:val="18"/>
    </w:rPr>
  </w:style>
  <w:style w:type="table" w:styleId="a7">
    <w:name w:val="Table Grid"/>
    <w:basedOn w:val="a1"/>
    <w:uiPriority w:val="59"/>
    <w:rsid w:val="00D052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D05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ei</dc:creator>
  <cp:keywords/>
  <dc:description/>
  <cp:lastModifiedBy>Zhang Lei</cp:lastModifiedBy>
  <cp:revision>9</cp:revision>
  <dcterms:created xsi:type="dcterms:W3CDTF">2021-05-28T01:05:00Z</dcterms:created>
  <dcterms:modified xsi:type="dcterms:W3CDTF">2021-11-03T08:18:00Z</dcterms:modified>
</cp:coreProperties>
</file>